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7A3" w:rsidRPr="00BD4E37" w:rsidRDefault="009C77A3" w:rsidP="009C77A3">
      <w:pPr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l Table</w:t>
      </w:r>
      <w:r w:rsidRPr="00BD4E37">
        <w:rPr>
          <w:rFonts w:asciiTheme="minorHAnsi" w:hAnsiTheme="minorHAnsi" w:cstheme="minorHAnsi"/>
          <w:b/>
          <w:sz w:val="22"/>
          <w:szCs w:val="22"/>
        </w:rPr>
        <w:t>: Material and reagent list with preferred manufacturer and catalog number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b/>
                <w:sz w:val="22"/>
                <w:szCs w:val="22"/>
              </w:rPr>
              <w:t>Name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b/>
                <w:sz w:val="22"/>
                <w:szCs w:val="22"/>
              </w:rPr>
              <w:t>Company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b/>
                <w:sz w:val="22"/>
                <w:szCs w:val="22"/>
              </w:rPr>
              <w:t>Calalog Number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BS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llipore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A703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DPB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4190144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HBS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4025-09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Advanced DMEM/F12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2634-01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en-Strep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514012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B27 plus supplement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A3582801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N2 supplement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7502048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HEPE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563008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lutamax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35050061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FBS heat inactivated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0082139; A3840001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teriflip-GP 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centrifuge tube top filter unit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llipore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CGP00525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terile cotton tipped applicator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22029-504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ilicone coated black petri dish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Living Systems Instrumentation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DD-90-S-BLK; DD-50-S-BLK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Reversible strainer 70 µ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temcell Technologie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2726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Reversible straine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37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 xml:space="preserve"> µ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temcell Technologie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25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atrigel GFR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CB-40230C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Collagen, Type I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llipore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C3867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EGF protein CF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MG8041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FGF2 (bFGF)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R&amp;D System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3139-FB-025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DNF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R&amp;D System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212-GD-01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Heparin solution, 0.2 %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temCell Technologie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0798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etri dishes 35 mm glass botto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atTek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35G-1.5-14-C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Concavity slide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50-949-425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FA, 4% in PB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NC1266351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riton X-100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illipore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8787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ropidium iodide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P3566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Normal goat seru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0000C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low Fade DAPI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36964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UBB3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80120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FAP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illipore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AB340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E Cadherin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205336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AT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181023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Calretinin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A5-1454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nNOS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Enzo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ALX-210-529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x2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92494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x10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22768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si1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52865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i67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16667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estin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1-110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E52732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75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NTR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52987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GP9.5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108986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uD/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184267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euN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177487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Tetrodotoxin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C77A3" w:rsidRPr="00BD4E37" w:rsidTr="00500437">
        <w:tc>
          <w:tcPr>
            <w:tcW w:w="3116" w:type="dxa"/>
          </w:tcPr>
          <w:p w:rsidR="009C77A3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ucifer yellow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llipore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0259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ouse IgG1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40140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Mouse IgG2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40150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Rabbit IgG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ThermoFisher Scientific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02-610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oat anti-mouse IgG F(ab)2 Alexa Fluor 488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Jackson ImmunoResearch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15-546-06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oat anti-mouse IgG F(ab)2 Alexa Fluor 594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Jackson ImmunoResearch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15-586-062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oat anti-rabbit IgG F(ab)2 Alexa Fluor 488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Jackson ImmunoResearch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11-546-144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Goat anti-rabbit IgG F(ab)2 Alexa Fluor 594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Jackson ImmunoResearch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111-586-144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Liberase TH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llipore</w:t>
            </w: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D4E37">
              <w:rPr>
                <w:rFonts w:asciiTheme="minorHAnsi" w:hAnsiTheme="minorHAnsi" w:cstheme="minorHAnsi"/>
                <w:sz w:val="22"/>
                <w:szCs w:val="22"/>
              </w:rPr>
              <w:t>05401135001</w:t>
            </w:r>
          </w:p>
        </w:tc>
      </w:tr>
      <w:tr w:rsidR="009C77A3" w:rsidRPr="00BD4E37" w:rsidTr="00500437">
        <w:tc>
          <w:tcPr>
            <w:tcW w:w="3116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Nase I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lliporeSigma</w:t>
            </w:r>
          </w:p>
        </w:tc>
        <w:tc>
          <w:tcPr>
            <w:tcW w:w="3117" w:type="dxa"/>
          </w:tcPr>
          <w:p w:rsidR="009C77A3" w:rsidRPr="00BD4E37" w:rsidRDefault="009C77A3" w:rsidP="0050043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716728001</w:t>
            </w:r>
          </w:p>
        </w:tc>
      </w:tr>
    </w:tbl>
    <w:p w:rsidR="0068239A" w:rsidRDefault="0068239A">
      <w:bookmarkStart w:id="0" w:name="_GoBack"/>
      <w:bookmarkEnd w:id="0"/>
    </w:p>
    <w:sectPr w:rsidR="0068239A" w:rsidSect="009C77A3">
      <w:head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6510" w:rsidRDefault="009C77A3">
    <w:pPr>
      <w:pStyle w:val="Header"/>
      <w:jc w:val="right"/>
    </w:pPr>
  </w:p>
  <w:p w:rsidR="008C6510" w:rsidRPr="00E4751A" w:rsidRDefault="009C77A3" w:rsidP="00E475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7A3"/>
    <w:rsid w:val="0068239A"/>
    <w:rsid w:val="009C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EDAA9"/>
  <w15:chartTrackingRefBased/>
  <w15:docId w15:val="{DFB7D56A-CC6A-4D21-83D0-33F73BFC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7A3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7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7A3"/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9C7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7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Arabinda *HS</dc:creator>
  <cp:keywords/>
  <dc:description/>
  <cp:lastModifiedBy>Mandal, Arabinda *HS</cp:lastModifiedBy>
  <cp:revision>1</cp:revision>
  <dcterms:created xsi:type="dcterms:W3CDTF">2023-12-23T17:32:00Z</dcterms:created>
  <dcterms:modified xsi:type="dcterms:W3CDTF">2023-12-23T17:33:00Z</dcterms:modified>
</cp:coreProperties>
</file>